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330" w:rsidRPr="0098742C" w:rsidRDefault="00421330" w:rsidP="0042133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8742C">
        <w:rPr>
          <w:rFonts w:ascii="Times New Roman" w:hAnsi="Times New Roman" w:cs="Times New Roman"/>
          <w:sz w:val="24"/>
          <w:szCs w:val="24"/>
        </w:rPr>
        <w:t>Additional file 3</w:t>
      </w:r>
    </w:p>
    <w:p w:rsidR="00421330" w:rsidRPr="0098742C" w:rsidRDefault="00421330" w:rsidP="0042133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742C">
        <w:rPr>
          <w:rFonts w:ascii="Times New Roman" w:hAnsi="Times New Roman" w:cs="Times New Roman"/>
          <w:b/>
          <w:bCs/>
          <w:sz w:val="24"/>
          <w:szCs w:val="24"/>
        </w:rPr>
        <w:t>Final ranking of all 40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7799"/>
      </w:tblGrid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How can routinely-collected data flow (approval through to data provision) from all providers of data be expedited for analysis?</w:t>
            </w:r>
            <w:r w:rsidRPr="0098742C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When is it more efficient, considering trial design, costs, time and environment, to use routinely-collected datasets compared to bespoke data collection?</w:t>
            </w:r>
            <w:r w:rsidRPr="0098742C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How can approvals at trial set-up be streamlined across regulatory and data provider applications?</w:t>
            </w:r>
            <w:r w:rsidRPr="0098742C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How should the trials community decide when routinely-collected data for outcomes is of sufficient quality and utility to replace bespoke data collection?</w:t>
            </w:r>
            <w:r w:rsidRPr="0098742C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What causes inconsistencies in routinely-collected data across sources and how can these be identified, managed and reconciled for key trial outcomes (e.g. fact and date of death)?</w:t>
            </w:r>
            <w:r w:rsidRPr="0098742C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Why are data missing in routinely-collected datasets (person and individual data fields) and how should this inform methods for managing missing data?</w:t>
            </w:r>
            <w:r w:rsidRPr="0098742C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What are the best methods to communicate and build trust with trial participants (and the public) about how their routinely-collected data will be used?</w:t>
            </w:r>
            <w:r w:rsidRPr="0098742C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What standardised participant information and consent wording for trials linking to routinely-collected data would be acceptable to all data providers, now and in the future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How can data providers align to enable routinely-collected data access for cross-nation and UK wide trials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How can routinely-collected data related to safety and adverse events be made available within required timescales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How can we develop methods to enrich datasets through data linkage (e.g. linking educational datasets with primary care data)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What are the best and most cost-effective methods for retaining routinely-collected data at the end of the trial whilst aligning with regulatory and data provider requirements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 xml:space="preserve">How can the knowledge of how routinely-collected data (including codes) are recorded be </w:t>
            </w:r>
            <w:proofErr w:type="gramStart"/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translated/communicated</w:t>
            </w:r>
            <w:proofErr w:type="gramEnd"/>
            <w:r w:rsidRPr="0098742C">
              <w:rPr>
                <w:rFonts w:ascii="Times New Roman" w:hAnsi="Times New Roman" w:cs="Times New Roman"/>
                <w:sz w:val="24"/>
                <w:szCs w:val="24"/>
              </w:rPr>
              <w:t xml:space="preserve"> for use by those receiving and analysing the data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How should data providers engage with the staff recording the routinely-collected data to improve data quality and optimise for trials research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How can routinely-collected data in trials support criteria for efficacy, effectiveness and safety monitoring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How does data quality for similar outcomes vary by data provider including between UK nations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 xml:space="preserve">Where can </w:t>
            </w:r>
            <w:proofErr w:type="spellStart"/>
            <w:proofErr w:type="gramStart"/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trialists</w:t>
            </w:r>
            <w:proofErr w:type="spellEnd"/>
            <w:proofErr w:type="gramEnd"/>
            <w:r w:rsidRPr="0098742C">
              <w:rPr>
                <w:rFonts w:ascii="Times New Roman" w:hAnsi="Times New Roman" w:cs="Times New Roman"/>
                <w:sz w:val="24"/>
                <w:szCs w:val="24"/>
              </w:rPr>
              <w:t xml:space="preserve"> access information on what routinely-collected data are available for specific clinical areas and how to access those data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Where can trial teams find information on the utility of specific variables within routinely-collected datasets (e.g. providing a rate of completion of the variables)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What are the best costing models when planning routinely-collected data use in trials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How does the use of routinely-collected data for trial outcomes affect recruitment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Where do I store the routinely-collected data throughout the trial lifecycle (analysis, archive, onward sharing) to be safe and acceptable by data providers, regulators, funders and participants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Will regulators accept routinely-collected data within a clinical trial? And if so, what do we need to evidence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How can trial participants have sufficient understanding about how their routinely-collected data is used and protected for use in research? Including routinely-collected data being used by industry and private sectors.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What are the key considerations and approaches when anonymising routinely-collected data used in trial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How accurate are screening approaches to identify eligible patients based on routinely-collected data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How can multiple datasets be accurately and demonstrably linked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How can trial teams ensure the routinely-collected data requested and reported reflects the same understanding as why it was recorded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What is the most cost-effective method for onward data sharing of routinely-collected data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What information is required for Ethics / CAG (Confidentiality Advisory Group) regarding routinely-collected data in trials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Are national routinely-collected data returns (minimum datasets) sufficiently granular for trials research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How does routinely-collected data ownership affect data retention and requirements for open access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What approvals (local and over-arching) are required to access routinely-collected data from multiple sites/organisations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How can events (e.g. diagnoses, prescriptions) that may be longstanding, new, or recurring be appropriately recorded and extracted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What diagnostic position must eligibility, outcome or adverse event codes occur in to identify participants or outcomes with sufficient accuracy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How can the trial community assess impact of planned changes to routinely-collected data recording (even if no clinical impact)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What are the implications of focusing on “complete”, “up to standard” or ‘good’ routinely-collected data on inclusivity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 xml:space="preserve">How can SWATs (Studies Within a Trial) be used to address routinely-collected data quality concerns? How </w:t>
            </w:r>
            <w:proofErr w:type="spellStart"/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generalisable</w:t>
            </w:r>
            <w:proofErr w:type="spellEnd"/>
            <w:r w:rsidRPr="0098742C">
              <w:rPr>
                <w:rFonts w:ascii="Times New Roman" w:hAnsi="Times New Roman" w:cs="Times New Roman"/>
                <w:sz w:val="24"/>
                <w:szCs w:val="24"/>
              </w:rPr>
              <w:t xml:space="preserve"> are they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How best should sample routinely-collected datasets be used for deciding the datasets and variables relevant for a trial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Are gender and sex data collected accurately in routinely-collected datasets? And do we know the difference?</w:t>
            </w:r>
          </w:p>
        </w:tc>
      </w:tr>
      <w:tr w:rsidR="00421330" w:rsidRPr="0098742C" w:rsidTr="00170271">
        <w:trPr>
          <w:trHeight w:val="20"/>
        </w:trPr>
        <w:tc>
          <w:tcPr>
            <w:tcW w:w="0" w:type="auto"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:rsidR="00421330" w:rsidRPr="0098742C" w:rsidRDefault="00421330" w:rsidP="001702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42C">
              <w:rPr>
                <w:rFonts w:ascii="Times New Roman" w:hAnsi="Times New Roman" w:cs="Times New Roman"/>
                <w:sz w:val="24"/>
                <w:szCs w:val="24"/>
              </w:rPr>
              <w:t>How can blinding be maintained when using registry data?</w:t>
            </w:r>
          </w:p>
        </w:tc>
      </w:tr>
    </w:tbl>
    <w:p w:rsidR="00421330" w:rsidRPr="0098742C" w:rsidRDefault="00421330" w:rsidP="00421330">
      <w:pPr>
        <w:rPr>
          <w:rFonts w:ascii="Times New Roman" w:hAnsi="Times New Roman" w:cs="Times New Roman"/>
          <w:sz w:val="24"/>
          <w:szCs w:val="24"/>
        </w:rPr>
        <w:sectPr w:rsidR="00421330" w:rsidRPr="0098742C" w:rsidSect="005607EE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54B98" w:rsidRPr="00421330" w:rsidRDefault="00254B98" w:rsidP="00421330">
      <w:pPr>
        <w:rPr>
          <w:rFonts w:ascii="Times New Roman" w:hAnsi="Times New Roman" w:cs="Times New Roman"/>
          <w:sz w:val="24"/>
          <w:szCs w:val="24"/>
        </w:rPr>
      </w:pPr>
    </w:p>
    <w:sectPr w:rsidR="00254B98" w:rsidRPr="00421330" w:rsidSect="0098742C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4294" w:rsidRDefault="00514294">
      <w:pPr>
        <w:spacing w:before="0" w:after="0" w:line="240" w:lineRule="auto"/>
      </w:pPr>
      <w:r>
        <w:separator/>
      </w:r>
    </w:p>
  </w:endnote>
  <w:endnote w:type="continuationSeparator" w:id="0">
    <w:p w:rsidR="00514294" w:rsidRDefault="0051429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20545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665A" w:rsidRDefault="004213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143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AE665A" w:rsidRDefault="005142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4294" w:rsidRDefault="00514294">
      <w:pPr>
        <w:spacing w:before="0" w:after="0" w:line="240" w:lineRule="auto"/>
      </w:pPr>
      <w:r>
        <w:separator/>
      </w:r>
    </w:p>
  </w:footnote>
  <w:footnote w:type="continuationSeparator" w:id="0">
    <w:p w:rsidR="00514294" w:rsidRDefault="0051429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665A" w:rsidRPr="008906A1" w:rsidRDefault="00421330">
    <w:pPr>
      <w:pStyle w:val="Header"/>
      <w:rPr>
        <w:lang w:val="en-US"/>
      </w:rPr>
    </w:pPr>
    <w:r>
      <w:rPr>
        <w:lang w:val="en-US"/>
      </w:rPr>
      <w:t>T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xsjQ1M7UwNjU0NLBQ0lEKTi0uzszPAykwrAUAGqf6NSwAAAA="/>
    <w:docVar w:name="Total_Editing_Time" w:val="0"/>
  </w:docVars>
  <w:rsids>
    <w:rsidRoot w:val="00421330"/>
    <w:rsid w:val="0012512B"/>
    <w:rsid w:val="00180415"/>
    <w:rsid w:val="00254B98"/>
    <w:rsid w:val="003C1430"/>
    <w:rsid w:val="003E6AE1"/>
    <w:rsid w:val="00421330"/>
    <w:rsid w:val="00455766"/>
    <w:rsid w:val="00514294"/>
    <w:rsid w:val="0064390D"/>
    <w:rsid w:val="006F5A04"/>
    <w:rsid w:val="008C1425"/>
    <w:rsid w:val="00AA27E4"/>
    <w:rsid w:val="00AF2A6A"/>
    <w:rsid w:val="00EA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240" w:after="240" w:line="360" w:lineRule="auto"/>
      <w:ind w:right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1330"/>
    <w:pPr>
      <w:tabs>
        <w:tab w:val="center" w:pos="4513"/>
        <w:tab w:val="right" w:pos="9026"/>
      </w:tabs>
      <w:spacing w:before="0" w:after="0" w:line="240" w:lineRule="auto"/>
      <w:ind w:right="0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2133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21330"/>
    <w:pPr>
      <w:tabs>
        <w:tab w:val="center" w:pos="4513"/>
        <w:tab w:val="right" w:pos="9026"/>
      </w:tabs>
      <w:spacing w:before="0" w:after="0" w:line="240" w:lineRule="auto"/>
      <w:ind w:right="0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21330"/>
    <w:rPr>
      <w:lang w:val="en-GB"/>
    </w:rPr>
  </w:style>
  <w:style w:type="character" w:customStyle="1" w:styleId="normaltextrun">
    <w:name w:val="normaltextrun"/>
    <w:basedOn w:val="DefaultParagraphFont"/>
    <w:rsid w:val="00421330"/>
  </w:style>
  <w:style w:type="character" w:customStyle="1" w:styleId="eop">
    <w:name w:val="eop"/>
    <w:basedOn w:val="DefaultParagraphFont"/>
    <w:rsid w:val="00421330"/>
  </w:style>
  <w:style w:type="table" w:styleId="TableGrid">
    <w:name w:val="Table Grid"/>
    <w:basedOn w:val="TableNormal"/>
    <w:uiPriority w:val="39"/>
    <w:rsid w:val="0042133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2133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240" w:after="240" w:line="360" w:lineRule="auto"/>
      <w:ind w:right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1330"/>
    <w:pPr>
      <w:tabs>
        <w:tab w:val="center" w:pos="4513"/>
        <w:tab w:val="right" w:pos="9026"/>
      </w:tabs>
      <w:spacing w:before="0" w:after="0" w:line="240" w:lineRule="auto"/>
      <w:ind w:right="0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2133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21330"/>
    <w:pPr>
      <w:tabs>
        <w:tab w:val="center" w:pos="4513"/>
        <w:tab w:val="right" w:pos="9026"/>
      </w:tabs>
      <w:spacing w:before="0" w:after="0" w:line="240" w:lineRule="auto"/>
      <w:ind w:right="0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21330"/>
    <w:rPr>
      <w:lang w:val="en-GB"/>
    </w:rPr>
  </w:style>
  <w:style w:type="character" w:customStyle="1" w:styleId="normaltextrun">
    <w:name w:val="normaltextrun"/>
    <w:basedOn w:val="DefaultParagraphFont"/>
    <w:rsid w:val="00421330"/>
  </w:style>
  <w:style w:type="character" w:customStyle="1" w:styleId="eop">
    <w:name w:val="eop"/>
    <w:basedOn w:val="DefaultParagraphFont"/>
    <w:rsid w:val="00421330"/>
  </w:style>
  <w:style w:type="table" w:styleId="TableGrid">
    <w:name w:val="Table Grid"/>
    <w:basedOn w:val="TableNormal"/>
    <w:uiPriority w:val="39"/>
    <w:rsid w:val="0042133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2133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7</Words>
  <Characters>4592</Characters>
  <Application>Microsoft Office Word</Application>
  <DocSecurity>0</DocSecurity>
  <Lines>143</Lines>
  <Paragraphs>97</Paragraphs>
  <ScaleCrop>false</ScaleCrop>
  <Company/>
  <LinksUpToDate>false</LinksUpToDate>
  <CharactersWithSpaces>5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744616</cp:lastModifiedBy>
  <cp:revision>2</cp:revision>
  <dcterms:created xsi:type="dcterms:W3CDTF">2023-03-16T08:39:00Z</dcterms:created>
  <dcterms:modified xsi:type="dcterms:W3CDTF">2023-03-24T12:52:00Z</dcterms:modified>
</cp:coreProperties>
</file>